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F1690" w14:textId="77777777" w:rsidR="00B3634D" w:rsidRPr="00F51B11" w:rsidRDefault="00B3634D" w:rsidP="00B3634D">
      <w:pPr>
        <w:pStyle w:val="Corpsdetexte"/>
        <w:rPr>
          <w:rFonts w:ascii="Arial" w:hAnsi="Arial" w:cs="Arial"/>
          <w:sz w:val="22"/>
          <w:szCs w:val="22"/>
        </w:rPr>
      </w:pPr>
      <w:r w:rsidRPr="00F51B1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F9AC6BE" wp14:editId="4FC75D42">
            <wp:extent cx="5334000" cy="2768021"/>
            <wp:effectExtent l="0" t="0" r="0" b="0"/>
            <wp:docPr id="1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Picture" descr="media/image30.em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6802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516BA1" w14:textId="77777777" w:rsidR="00B3634D" w:rsidRPr="00F51B11" w:rsidRDefault="00B3634D" w:rsidP="00B3634D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Figure S4: Body weights monitoring over time for the 3 and 6mg/kg cohorts</w:t>
      </w:r>
    </w:p>
    <w:p w14:paraId="37CB880D" w14:textId="77777777" w:rsidR="009D6D7C" w:rsidRPr="00B3634D" w:rsidRDefault="009D6D7C">
      <w:pPr>
        <w:rPr>
          <w:lang w:val="en-US"/>
        </w:rPr>
      </w:pPr>
    </w:p>
    <w:sectPr w:rsidR="009D6D7C" w:rsidRPr="00B36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4D"/>
    <w:rsid w:val="00117FA1"/>
    <w:rsid w:val="002342EA"/>
    <w:rsid w:val="007478E9"/>
    <w:rsid w:val="009D6D7C"/>
    <w:rsid w:val="00B3634D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22AE9"/>
  <w15:chartTrackingRefBased/>
  <w15:docId w15:val="{997CED70-D0FA-425F-BB58-72CD9321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36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6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63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6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63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6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6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6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6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ind w:left="1080" w:hanging="360"/>
      <w:jc w:val="both"/>
    </w:pPr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B363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363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363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3634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3634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3634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3634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3634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3634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36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36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6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36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36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3634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3634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3634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63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634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3634D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B3634D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CorpsdetexteCar">
    <w:name w:val="Corps de texte Car"/>
    <w:basedOn w:val="Policepardfaut"/>
    <w:link w:val="Corpsdetexte"/>
    <w:rsid w:val="00B3634D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6:00Z</dcterms:created>
  <dcterms:modified xsi:type="dcterms:W3CDTF">2025-12-08T09:46:00Z</dcterms:modified>
</cp:coreProperties>
</file>